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D8C" w:rsidRDefault="00353D8C"/>
    <w:p w:rsidR="005A0B48" w:rsidRPr="005D07F2" w:rsidRDefault="00B80B82" w:rsidP="002D7C1B">
      <w:pPr>
        <w:rPr>
          <w:lang w:val="en-US"/>
        </w:rPr>
      </w:pPr>
      <w:r>
        <w:rPr>
          <w:lang w:val="en-US"/>
        </w:rPr>
        <w:t xml:space="preserve">Phylogenetically relevant </w:t>
      </w:r>
      <w:r w:rsidR="0075598C">
        <w:rPr>
          <w:lang w:val="en-US"/>
        </w:rPr>
        <w:t>Yellow</w:t>
      </w:r>
      <w:r w:rsidR="0000771B">
        <w:rPr>
          <w:lang w:val="en-US"/>
        </w:rPr>
        <w:t xml:space="preserve"> sequences were downloaded from GenBank and</w:t>
      </w:r>
      <w:r w:rsidR="00FB3127">
        <w:rPr>
          <w:lang w:val="en-US"/>
        </w:rPr>
        <w:t xml:space="preserve"> aligned</w:t>
      </w:r>
      <w:r w:rsidR="0000771B">
        <w:rPr>
          <w:lang w:val="en-US"/>
        </w:rPr>
        <w:t xml:space="preserve"> </w:t>
      </w:r>
      <w:r w:rsidR="00825CE7">
        <w:rPr>
          <w:lang w:val="en-US"/>
        </w:rPr>
        <w:t>in Seaview version 4.7 using the Clustalo algorithm with default parameters. The resulting alignment was filtered for conserved regions using the Gblocks server (</w:t>
      </w:r>
      <w:hyperlink r:id="rId4" w:history="1">
        <w:r w:rsidR="0000771B" w:rsidRPr="00506135">
          <w:rPr>
            <w:rStyle w:val="Hyperlink"/>
            <w:lang w:val="en-US"/>
          </w:rPr>
          <w:t>http://molevol.cmima.csic.es/castresana/Gblocks_server.html</w:t>
        </w:r>
      </w:hyperlink>
      <w:r w:rsidR="00825CE7">
        <w:rPr>
          <w:lang w:val="en-US"/>
        </w:rPr>
        <w:t>)</w:t>
      </w:r>
      <w:r w:rsidR="0000771B">
        <w:rPr>
          <w:lang w:val="en-US"/>
        </w:rPr>
        <w:t xml:space="preserve"> applying the </w:t>
      </w:r>
      <w:r w:rsidR="00B02751" w:rsidRPr="00B02751">
        <w:rPr>
          <w:lang w:val="en-US"/>
        </w:rPr>
        <w:t>"Allow smaller final blocks", "Allow gap positions within the final blocks" and "Allow less strict flanking positions"</w:t>
      </w:r>
      <w:r w:rsidR="00B02751">
        <w:rPr>
          <w:lang w:val="en-US"/>
        </w:rPr>
        <w:t xml:space="preserve"> options</w:t>
      </w:r>
      <w:r w:rsidR="00825CE7">
        <w:rPr>
          <w:lang w:val="en-US"/>
        </w:rPr>
        <w:t xml:space="preserve">. </w:t>
      </w:r>
      <w:r w:rsidR="005D07F2" w:rsidRPr="005D07F2">
        <w:rPr>
          <w:lang w:val="en-US"/>
        </w:rPr>
        <w:t>The following is the G-Blocked alignment used to perform the Bayesian analysis:</w:t>
      </w:r>
    </w:p>
    <w:p w:rsidR="005D07F2" w:rsidRDefault="005D07F2" w:rsidP="002D7C1B">
      <w:pPr>
        <w:rPr>
          <w:rFonts w:ascii="Courier New" w:hAnsi="Courier New" w:cs="Courier New"/>
          <w:sz w:val="21"/>
          <w:szCs w:val="21"/>
          <w:lang w:val="en-US"/>
        </w:rPr>
      </w:pP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  <w:lang w:val="en-US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>#NEXUS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  <w:lang w:val="en-US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>[saved by seaview on Tue Dec 10 10:16:14 2019]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  <w:lang w:val="en-US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>BEGIN DATA;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  <w:lang w:val="en-US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 xml:space="preserve">  DIMENSIONS NTAX=39 NCHAR=220;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 xml:space="preserve">  </w:t>
      </w:r>
      <w:r w:rsidRPr="0075598C">
        <w:rPr>
          <w:rFonts w:ascii="Courier New" w:hAnsi="Courier New" w:cs="Courier New"/>
          <w:sz w:val="21"/>
          <w:szCs w:val="21"/>
        </w:rPr>
        <w:t>FORMAT DATATYPE=PROTEIN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 xml:space="preserve">  GAP=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 xml:space="preserve">  ;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ATRIX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] Cnem_YEL_MN590238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KVLYEWLDVEYDWYEADGRYDRTHSFISGVYLTVPRGVPSTLNRISVLTPFPDWCNAL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CAMSMEVDSGLMYVIDTGRSCPPKLVVYDLADLNDIVIDRGGPGCKTARWIYITDAVDSK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VVFNLVTNKTHIDYEPGDGSNITVNGVSYPIDGLAISSEYVYYCALGSKKLYQVPSSV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DNLFYGALIKNSVYKWVVRDDERLFSACNAEKFRAGACP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] Amel_MRJP2_O77061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NVIHEWKYFDYDFAIQSGEYDHTKNYPFDVFVTILRGVPSTLNVIRLLKPYPDWCSK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FKIAIDFDRLWVLDSGLVCAPKLHVFDLKTLVSLAVQAIDL---ANTLVYMADHKGD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YQNADDSFHRFDYDPRYAKMTIDGESFGICGMALSPNNLYYSPLASHGLYYVNTAP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VGLVGNSAVGCWVAQNDRTLVLSNRMQKILIRNTH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] Dmel_YEL_P0995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SQLDFAFALASGDYIPQNA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VNVFDLTTIANIAVDI-GK-NCDDAY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AYSWELNKSWRFFPDPLRGDFNVAGINFGIFGMSLS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I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4] Dsim_YEL_P6240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NQLDFAFALASGDYIPQNA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VNVFDLTTIANIAVDI-GK-NCDDAY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AYSWELNKSWRFFPDPLRGDFNVAGINFGIFGMSLS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I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5] Dyak_YEL_Q9BI1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NQLDFAFALASGDYIPQNG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VNVFDLTTIANIAVDI-GK-NCDDAY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AYSWEQDKSWRFFPDPLRGDFNVAGINFGIFGMSLS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IELFNLIDQNAVGCWVDRDDVGLVLSDRMPVFLID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6] Dere_YEL_Q9BI23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NQLDFAFALASGDYIPQNA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VNVYDLTTIANIAVDI-GK-NCDDAY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AYSWEQDKSWRFFPDPLRGDFNVAGINFGIFGMSLS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I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7] Dpse_YEL_Q9BI18.2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NQLDFAFAMASGDYIPQNA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VNVFDLTTIANIAVDI-GK-NCDDAY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SYSWELNKSWRFFPDPLRGDFNVAGINFGIFGMSLT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8] Dgau_YEL_Q9GP81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NQLDFAFALASGDYIPTNALPVGVFVTVPRGIPATLTYIPELIPYPDWS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INIFDLTTIANIAVDI-GK-NCDDAF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SYSWELNKSWRFFPDPLRGDFNVAGINFGIFGMSLT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9] Dsub_YEL_O0243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lastRenderedPageBreak/>
        <w:t>LQERYSWNQLDFAFALASGDYIPTNA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INIFDLATIANIAVDI-GK-SCDDAF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SYSWELNKSWRFFPDPLRGDFNVAGINFGIFGMSLT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0] Dmad_YEL_Q9GP71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QERYSWNQLDFAFALASGDYIPTNALPVGVFVTVPRGIPATLTYIPELIPYPDWANS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AYRIKVDCGRLWVLDTGTVCPYAINIFDLTTIANIAVDI-GK-NCDDAFAYFADEL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SYSWELNKSWRFFPDPLRGDFNVAGINFGIFGMSLTPRTLYFSPLASHRQFA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ELFNLIDQNAVGCWVDRDDVGLVLSDRMPVFLIEN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1] Dmel_YELf2_Q9VG08.2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IEVFRWKQMDFYNDDPNASYIPYNNVPMGAFVTMPRGIPSTLNYIPKLRAYPNFAENL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TSVDCQRLWFIDTGMLRRPSIWVVDLATLASITVDV-KAGQCGDAYAYIPDLVYRR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YVYHLRNDRIWSFNFDPLSGDLSIGGQTFGIFSITLGARDAYFHPMASTNEFVVSNR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IFFDEIQRNGVGCWVDSNAEDMVMSNSMPIFAKRG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2] Dmel_YELf_Q9VG09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IEVFKWKQLDFYNSSSSGSFIQYNNVPQGVFVTVPRGIPSTLNYIPHLRAYPNLEQNL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TSVDCGRLWFVDTGMLRHPSIWVIDLANLASITIDV-GARRCNDAYAYIPDLVNRR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HVYHLRSDRIWSFNFDPLSDNLNIGGQTFGIFSATLGSRDVFFHPMASTNEFVVSNR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IFFAEVQKSGVGCWVYSNSSEMVMSNSMPIFAKRG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3] Amel_MRJP1_O18330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PILHEWKFFDYDFAILSGEYDYKNNYPSDIFVTMLRGVPSSLNVIPLLQPYPDWCSG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SKLAIDCDRLWVLDSGLVCSPKLLTFDLTTLSSLAVQSLDCNTNSDTMVYIADEKGE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YHNSDDSFHRFDYDPKFTKMTIDGESYGISGMALSPNNLYYSPVASTSLYYVNTEQ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FGLVGDSALGCWVAQSDETLVLSNKMQKMLILN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4] Amel_MRJP5_O97432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NVIHEWKYLDYDFAMQSGEYDHTKNYPFDVFVTVPRGVPSSLNVIRLLQPYPDWCSG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YKIAIDFDRLWILDSGIICSPKLHVFDLNTLVSLVVQAMDP---VNTIVYMADDKGD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YQNSDESFHRFDYDPKYIKMMDAGESFGIFGMALSPNNLYYSPLSSRSLYYVNTKP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FGLMNNSAIGCWVAQNEETLALSMKLQKFLIMN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5] Amel_MRJP4_Q17061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NVIHKWKYLDYDFAIQSGEYDRTKNYPLDVFLAVIRGVPSSLNVVRLLQPYPDWCSG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HKIAIDYERLWVLDSGLVCSPKLFAFDLNTLVSLTVQAMDS---TNTMVYMVDNK-N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IYQNADDSFHRLNHNSD--KMSDQQENLKVYGMALSPHNLYYNSPSSENLYYVNTES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LFGLANN-TLSCWVARNEDTLALSDRNQNVLIRNS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6] Amel_RJP57_1_Z26318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KVIYEWKHIDFDFAIKSGEFDHTKNYPFDVFVTIERGVPSSLNVVPLLRPYPDWCSG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FKIAVDFDRLWVLDSGLVCSPKLLTFDLKTLVSLAVQAIDR---TNTMVYIADEKGE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MYQNSDDSFHRFDYDPRYTKLTVAGESFGIYGIALSPNNLYYSPLLSHGLYYVDTEQ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LGLVGNSGIACVVAQNEETLALSNRMQKILMRN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7] Amel_MRJP6_AY313893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NVIHEWKYIDYDFAIQSGEYDYTKNYPFDVFLAVIRGVPSSLNVICLLQPYPDWCSG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YKIAIDFDRLWVLDSGLICSPKLLAFDLNTPVSLVVQAMDP---MNTTVYIADDRGD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IYQNSDDSFHRFDNDLRYSELAVAGESFGIFGMALSPNNLYYSPLTSHSLYYVNMEP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FGLVNNSAIGCWVAQNEKTLALSNRMQKILIKN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8] Amel_MRJP8_AY398690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KVIYEWKYIDYDFAIQSGDYNYTMNYLLDTFVIIMKGVPSSLNVIPLLAPYPDWCSG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YKIEIDCDRLWVLDSGLICPPQLLVFDLNTLVTLSVQLLSCEVNGSTLVYIGDNEGF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IYNNSDNSFQRFASDPRYTTFTINGESFGIFGMALSPQNLYYSALSSHNLNYVNTEQ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FGLVGDTSLACWVAKNKETLAVSNRIQKVLIKN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19] Amel_MRJP7_BK001420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KVMHEWKYIDYDFAIQSDEYDHTKNYPFDVFVTVLRGVPSSLNVIRLLQPYPDWCSGI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YSIAIDFDRLWVLDSGLVCFPKLLVFDLNSLKSLAVQAISS---VNTLVYIADNKGD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YQNSDDSFHRFNYDPRYTKMTVEGESFGIYGMALSPNNLYYSPLASRDLYYVNTKP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ILFFGLVNNTAVGCWVAQNEETLVLTNRMQKILLEN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0] Amel_YELF_like_AY66155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KTIYSWNVIEYNFLISNGDYIEENNMPNGMFITIPRGVPSNLNFFPKLNPYPNWIDSII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NIIRVRVDCDRLWGVDTGVDHQPRIIIIDLKTFVDLVIDV-DPNNCDNTYAYISDLSGY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VVYSWAKNDSWRFYFDPRYGNYNINGFNFGLFGLSLSAKILYFHAMSSIAEFSVSTE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DYFTQINRNGIACWVAENNTTMVLSDNFQQLACKKKDD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1] Amel_MRJP9_DQ00030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lastRenderedPageBreak/>
        <w:t>FQVKYQWKYFDYNFAIQSGEYNYKNNVPIDVFVTILRGVPSSLNVIPLLEPYPNWCSG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IAIDWDRLWVLDNGISCPSQIVVFDLKNVVTPIVQSFD---YNNTWVYIADVEGY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IYNNADDSFQRFVYDPRYTKYTINDESFGILGMALSHQNLYYSAMSSHNLNYVNTKQF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ALFFGLVSDTALGCWVAKNNDTLIVSNKYQKILIRYTR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2] Dmel_YEL_E3_NP_650288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HTLHQWTNLSLGD--------GNRFLPVDVFLTIPRATPFTLATVPRLEPYPNECSGI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IRTYIDCWRLWVVDSGQVCPPQILTFDLVKLVVDLAERGTPNRCVGGRAYIADAW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FDSLTGRSWRMKPSP----LLRLGRSSGIFTVSLSPRFLYFHTLNSFNEMRVPLSLI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NLYCSLISLGALVKWVAYNPHKIALSSQPKLFLLANTP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3] Amel_MRJP1_XP_396824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PQSLIFSGLSLDWYETSGRYIARNVIATRAILALPRGVPFTLGILPKVAPFPCWCQAL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VDIVLDQDILWVLDVGIVCPPKVVGVDAKTLQYMAVDYAEDG---QVYVYISDAGTG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IVYNVTTDTGYRV-----AGCTDKP----DALYIALVRPVLYFTFLGSNRMFAIKAVN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ATIFFRIKGDSSIYMWLVQKAGDCVIESNFQDY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4] Amel_YEL_XP_396825.2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PETIKWTGGNFEWYKSNGKYISKNVIATRIIVALPRGIPATLAKIATLIPYPCWCTAL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NVVDLYLDQNILWILDTGVVCPAKVLAIDVTTLQYVVSDYTQDG---RVFIYVSDAASR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LVYDVTSGRGYRV-----SMGCTRR----DVLYLALLRTCLIFTYLSSSRMFSIRTEH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ALFFRYEGEADVYRWKVYTSAECVLESNFPDY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5] Bmor_YEL8_ABC96701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YERTHYWRLFGYDIEEHEKFLIQKNLVPNHVIVSIPRGIPFTINKMPLLMPYPTSSENII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KTVEDCERYWFVDTGFI-------------RSLTIDYIFP--CNETFAYISDDNGD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VIAFSFEEKRFWRS--E--AWTFPIPQS---ILRYA--EKSPNET----FVHY---SD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YDRNYDGN----------------------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6] Amel_MRJP1_XP_001122824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EIVFQWKYLDWLWNQTLG---NAFTQDVDIVTSPQWGVPISLSLVPLLVPYPDWCDSII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LAIDCNRLWVVDTGRVCPTKILIFDLATLVTPIVDVG--KMCSDTYLYVADVDQN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LIYDFYHDYSWRFGPDDDATNITIAGESFGTLGMSLSPRYLYFNSLASYRQKFTDTYS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IFFQLVQLTAIACWIAQDEETLFNTNRLQKTIIKGTN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7] Bmor_YEL_fa_NP_001037424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TEVFAWKQLTYNINETGRFFVQYNNVPMGVFITVPRGIPSTLNYVPALRPYPSLGSSL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TRADCGRLWMVDTGRLQPPAIVVFDLNTLASITIDT-KS-GCDTAHAYVPDLTT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IVYSLRDNDSWRFHFNPIAGTLNIAGQSFGIFSLTIKKDTAYFHPLISTHEFAVSTCL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NVMFYAEVGRDAFSCWLAKDAIRLLMANSLPRFAIYGTT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8] Bmor_YEL_fb_NP_001037428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KQLYAWKQLGYDFGDSEKFFIQYNNVPTGIFLTVPRGIPSTLNYIPLLKPYPNPVSSL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TAIDCARLWMVDTGLLKPPAILAYNGLTLTSLTIDV-EPTACGEAHAYITDLATN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FSLGARAFWRFVHDEKALNFTVAGNVIGLFSIALSDRLAYYHPMVSTHEYAIDTA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LFYANVARDGIVCWIVQDREKLVLVNKMPVFLIKGTV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29] Bmor_YEL_b_NP_001037430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RVVYEWNAIDFEWYLNTSQYIPQNVLISGIFLTMPRGVPATLATIPKLKPFPSWCNAL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VQNIEIDNGIMWILDNGRVCPPSIVLIDLKSLNDLVVDNRDGD---YAYITDNSAVD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IVFRRSDKRSWKMRAANDATFFRINGTTVNIDGIALGPRKIYYSPLASFHLYAINAS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NLYYGLLGIASIAEWIARDPNYIVIINRLYNSEDVTPVM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0] Bmor_YEL_f2_NP_001037432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KYERSWKLFSYDIEDHEKFLIRQNLIPYNFIISIPRGIPFTVNYILVLRPFPNAGKELI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FTMVEACSRIWFVDTGYLKPAALLLFNKYELRSLSVDFILP--CSESYVYITDDTTRD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FSLQDLRFTKA--D--SWKFMVPRI---CREMSTAQKNPYLH----TRTL----D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----DRV--------------------------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1] Amel_YEL_h_NP_001091687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MELVYAWSTIDYTYAIFDGDFITENNLPLGLFITLPKGIPVTLTTVPKLRPYPNWCDGL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FRIQVDCDRLWILDSGKVCPPAIFIFDLTTYTNIVVDI-RNEDCGSAIAYVSDVFR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LIYDFFKDSSFRFYPDPLASKYELHGLKFGIFGMALSPRTLFFHPMSSFREFAVSTS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MFFNMVTRDSVWCWIGTSNLSLVLSNKLAMYAVKDTX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2] Dmel_YEL_e2_NP_650289.2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TPIVFEWKNLQYGFVLRNGRYNPDSPIPIDIFVTSPRGVPFSLGYVSEIQAYPSYCDGL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VHIDCGQMWVLDSGEICAPQVMVFDLATIFADIRDPPPSGQCKDVFAYLADPTSKA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VVYDVVGQSSWRTYPDAKFGTHTVAGESFGPLALATTPRHLIFHALSNELELAIPLD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FLFCGFLEPIGIFGWLAINPATLLLSDRLQKILLQGRG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3] Tcas_YEL2_NP_001161784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lastRenderedPageBreak/>
        <w:t>FVPAFSWNYINFSW---EFGYVPGEDVIAGIYLALPRSSRVTLASIPLLSPYPNWCDAI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NVLSMEIDDGIMWVLDARRVCPPKIILLDLNDLNDIVVD---GD---FAYVSDTTSSD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FVYNRKLKTSWKMFGDPAAVDFTAQGVQNHVNGIALCCRAFFYMPQTSLHIFSTSNS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DNIYYGILPLNAVGKW-EQNDEIILITNSISKF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4] Tcas_YEL3_NP_001161785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QLEYQWHYVNYTWAVIKRKYVPENVAITGIYLAMPQGVPVTLGKIPLVHPYPSWCTTL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QNMEIDSGVMWVLDGFRICPPKLVLFDLNNLKDIVIDSTNDG---FAYITDNSFLD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YSRGQNRAWKMFDEEDASGFVVGNLTFPLDGIALSPRLLFYSPLAGMNLYAIKSK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NLYYTLPPLYGVGKW-MAEDKNMLLTNNINKY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5] Tcas_YEL4_NP_001161786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EITHQWSYINFTWAIKSRQYIPEHVAMTGIYIALPKGVPVTLAYIPLLTPYPDWCEGVK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AVQSFEVDNGVLWVLDGFRLCPTKLICYDLKTFNDIVVDD--SG---YVYITDASFID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FSVRENRAWKMFPQMGAANFVVDGMVFTINGIALTPRVLLYCSLVGFSVFGISTET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NLYYGLLPLYGVGKW-YQNRSTMVLADSIHKF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6] Tcas_YEL5_NP_001165862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EITHQWSYINFTWAIDSGDYIPENVAMTGIYIALPKGVPVTLAYFPLLTPYPDWCEGIK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AVQSMEIDSGVMWVLDGFRVCPTKLIWYDLNTLNDIVVDD--TG---YAYITDNSAID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IVFSVRENRAWKMFPQIEAANFVVDDWPFPIDGIALTPRVLLYCSLTGFSVFGISTEV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NLYYGLLPLYAVGKW-YQNRSTVVLANTINKF----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7] Tcas_YELf_NP_001161780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HEEFSWTRINYVWPDTNPDYVYENNIPMGAFVTVPRGVPSTVNFVVPLIPYPDWGYRFV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VAVDCDRLWFVDTGLIQPTALVLMDLKTLASLTIDI-TNNNCRDAFAYIPDVGGY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VVYSLRQNKAWRFYLENTVGEFSIGGHEFGIFSIAITDRDAYFHSMAGVNLYKVSTRI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VLFLGLVNQNALGCWVQRSDEKMVLTNTMPVLAIRGTKC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8] Tcas_YEL1_NP_001161783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FYVIRQWKYLNFTWATATGDYIPENNIVSGIYLTLPRGVPATLARIPPLEPFPSWCNNLQ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NVQNVEIDKGQVWIIDGGRVCGAKLVVYGLRELYDLVVDDTDGG---FAYITDNSAID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IIVFSVKENRAWKMTADPSARHFTANGVPINIAGIALGPREVYFSPLSSLHLYSINTSS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GILYYTLLANNAIGRWIAQDSKYLVLMNRLNQFDNFNYDM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[39] Tcas_YELe_NP_001161779.1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EVVNQWNLLDFQF----NNFRPERNVFTGLFLAVPRGVSATLAVIPMLQAYPNWCDGLT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SVYRIRADCNRLWVLDSGVNCPPKLVVFDLETLTNLVIDETGHGGCERAFVYMSDTAAPG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LVVYDSRHDTAWRMFPDPDFSDYTVAGERFGVVGLTHSPGILYFQPLATDRLFSIPTSAL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</w:rPr>
      </w:pPr>
      <w:r w:rsidRPr="0075598C">
        <w:rPr>
          <w:rFonts w:ascii="Courier New" w:hAnsi="Courier New" w:cs="Courier New"/>
          <w:sz w:val="21"/>
          <w:szCs w:val="21"/>
        </w:rPr>
        <w:t>DTIFFSPVRETSIAAWIAYDPQALLLSTRFQKFRVAS---</w:t>
      </w:r>
    </w:p>
    <w:p w:rsidR="0075598C" w:rsidRPr="0075598C" w:rsidRDefault="0075598C" w:rsidP="0075598C">
      <w:pPr>
        <w:rPr>
          <w:rFonts w:ascii="Courier New" w:hAnsi="Courier New" w:cs="Courier New"/>
          <w:sz w:val="21"/>
          <w:szCs w:val="21"/>
          <w:lang w:val="en-US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>;</w:t>
      </w:r>
    </w:p>
    <w:p w:rsidR="00FB3127" w:rsidRDefault="0075598C" w:rsidP="0075598C">
      <w:pPr>
        <w:rPr>
          <w:rFonts w:ascii="Courier New" w:hAnsi="Courier New" w:cs="Courier New"/>
          <w:sz w:val="21"/>
          <w:szCs w:val="21"/>
          <w:lang w:val="en-US"/>
        </w:rPr>
      </w:pPr>
      <w:r w:rsidRPr="0075598C">
        <w:rPr>
          <w:rFonts w:ascii="Courier New" w:hAnsi="Courier New" w:cs="Courier New"/>
          <w:sz w:val="21"/>
          <w:szCs w:val="21"/>
          <w:lang w:val="en-US"/>
        </w:rPr>
        <w:t>END;</w:t>
      </w:r>
    </w:p>
    <w:p w:rsidR="0075598C" w:rsidRDefault="0075598C" w:rsidP="00FB3127">
      <w:pPr>
        <w:rPr>
          <w:lang w:val="en-US"/>
        </w:rPr>
      </w:pPr>
    </w:p>
    <w:p w:rsidR="00FB3127" w:rsidRPr="00A449FE" w:rsidRDefault="00FB3127" w:rsidP="00FB3127">
      <w:pPr>
        <w:rPr>
          <w:lang w:val="en-US"/>
        </w:rPr>
      </w:pPr>
      <w:r>
        <w:rPr>
          <w:lang w:val="en-US"/>
        </w:rPr>
        <w:t>The following parameters were implemented in MrBayes version 3.2.6 to perform the phylogenetic analysis.</w:t>
      </w:r>
    </w:p>
    <w:p w:rsidR="00FB3127" w:rsidRDefault="00FB3127" w:rsidP="00FB3127">
      <w:pPr>
        <w:rPr>
          <w:b/>
          <w:bCs/>
          <w:lang w:val="en-US"/>
        </w:rPr>
      </w:pP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begin mrba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log start filename=mrbayes.log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et autoclose=yes nowarn=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execute Tyrosinase_related_renamed_ALIGNED_GBlocked_faa.nx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lset rates=gamma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prset aamodelpr=mixed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mcmcp nruns=2 ngen=50000000 printfreq=1000 samplefreq=1000 nchains=8 savebrlens=yes temp=0.2 stoprule=yes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mcmc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ump;</w:t>
      </w:r>
    </w:p>
    <w:p w:rsidR="00FB3127" w:rsidRPr="00A449FE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sumt;</w:t>
      </w:r>
    </w:p>
    <w:p w:rsidR="00FB3127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  <w:r w:rsidRPr="00A449FE">
        <w:rPr>
          <w:rFonts w:ascii="Courier New" w:hAnsi="Courier New" w:cs="Courier New"/>
          <w:sz w:val="21"/>
          <w:szCs w:val="21"/>
          <w:lang w:val="en-US"/>
        </w:rPr>
        <w:t>quit;</w:t>
      </w:r>
    </w:p>
    <w:p w:rsidR="00FB3127" w:rsidRDefault="00FB3127" w:rsidP="00FB3127">
      <w:pPr>
        <w:rPr>
          <w:rFonts w:ascii="Courier New" w:hAnsi="Courier New" w:cs="Courier New"/>
          <w:sz w:val="21"/>
          <w:szCs w:val="21"/>
          <w:lang w:val="en-US"/>
        </w:rPr>
      </w:pPr>
    </w:p>
    <w:p w:rsidR="00FB3127" w:rsidRDefault="00FB3127" w:rsidP="00FB3127">
      <w:pPr>
        <w:rPr>
          <w:b/>
          <w:bCs/>
        </w:rPr>
      </w:pPr>
    </w:p>
    <w:p w:rsidR="00FB3127" w:rsidRDefault="0075598C" w:rsidP="00FB312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5756910" cy="8147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ellow_renamed_ALIGNED_GBlocked_faa.nxs.con.t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127" w:rsidRDefault="00FB3127" w:rsidP="00FB3127">
      <w:pPr>
        <w:rPr>
          <w:lang w:val="en-US"/>
        </w:rPr>
      </w:pPr>
      <w:bookmarkStart w:id="0" w:name="_GoBack"/>
      <w:bookmarkEnd w:id="0"/>
      <w:r w:rsidRPr="002D7C1B">
        <w:rPr>
          <w:b/>
          <w:bCs/>
          <w:lang w:val="en-US"/>
        </w:rPr>
        <w:t xml:space="preserve">Bayesian phylogenetic analysis of </w:t>
      </w:r>
      <w:r w:rsidR="0075598C">
        <w:rPr>
          <w:b/>
          <w:bCs/>
          <w:lang w:val="en-US"/>
        </w:rPr>
        <w:t>Yellow</w:t>
      </w:r>
      <w:r>
        <w:rPr>
          <w:b/>
          <w:bCs/>
          <w:lang w:val="en-US"/>
        </w:rPr>
        <w:t xml:space="preserve"> proteins. </w:t>
      </w:r>
      <w:r>
        <w:rPr>
          <w:lang w:val="en-US"/>
        </w:rPr>
        <w:t>The tree has been mid-point rooted and node labels are the posterior probabilities of 50 million generations. Accession numbers for all sequences are provided in square brackets. .</w:t>
      </w:r>
    </w:p>
    <w:p w:rsidR="00FB3127" w:rsidRPr="00A449FE" w:rsidRDefault="00FB3127" w:rsidP="005D07F2">
      <w:pPr>
        <w:rPr>
          <w:rFonts w:ascii="Courier New" w:hAnsi="Courier New" w:cs="Courier New"/>
          <w:sz w:val="21"/>
          <w:szCs w:val="21"/>
          <w:lang w:val="en-US"/>
        </w:rPr>
      </w:pPr>
    </w:p>
    <w:sectPr w:rsidR="00FB3127" w:rsidRPr="00A449FE" w:rsidSect="001319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C1B"/>
    <w:rsid w:val="0000771B"/>
    <w:rsid w:val="001319F0"/>
    <w:rsid w:val="00230FBE"/>
    <w:rsid w:val="002D7C1B"/>
    <w:rsid w:val="002F2A23"/>
    <w:rsid w:val="003349B4"/>
    <w:rsid w:val="00353D8C"/>
    <w:rsid w:val="004F2578"/>
    <w:rsid w:val="005A0B48"/>
    <w:rsid w:val="005D07F2"/>
    <w:rsid w:val="005D240C"/>
    <w:rsid w:val="00691025"/>
    <w:rsid w:val="006932E7"/>
    <w:rsid w:val="0075598C"/>
    <w:rsid w:val="00825CE7"/>
    <w:rsid w:val="00A449FE"/>
    <w:rsid w:val="00B02751"/>
    <w:rsid w:val="00B715AF"/>
    <w:rsid w:val="00B80B82"/>
    <w:rsid w:val="00C66630"/>
    <w:rsid w:val="00D059E0"/>
    <w:rsid w:val="00FB3127"/>
    <w:rsid w:val="00FD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10531"/>
  <w15:chartTrackingRefBased/>
  <w15:docId w15:val="{4654501B-67DF-6D4C-8D17-9881952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77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77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molevol.cmima.csic.es/castresana/Gblocks_serve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671</Words>
  <Characters>952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19-12-09T10:11:00Z</dcterms:created>
  <dcterms:modified xsi:type="dcterms:W3CDTF">2019-12-10T10:24:00Z</dcterms:modified>
</cp:coreProperties>
</file>